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991B5" w14:textId="77777777" w:rsidR="009C153B" w:rsidRDefault="009C153B" w:rsidP="009C153B">
      <w:pPr>
        <w:bidi w:val="0"/>
      </w:pPr>
      <w:r w:rsidRPr="3BAD25F8">
        <w:rPr>
          <w:rFonts w:ascii="Times New Roman" w:eastAsia="Times New Roman" w:hAnsi="Times New Roman" w:cs="Times New Roman"/>
          <w:sz w:val="24"/>
          <w:szCs w:val="24"/>
        </w:rPr>
        <w:t>Sup Figure 1: Box plot of retrieved oocyte</w:t>
      </w:r>
      <w:r w:rsidRPr="002D4D4E">
        <w:rPr>
          <w:rFonts w:ascii="Times New Roman" w:eastAsia="Times New Roman" w:hAnsi="Times New Roman" w:cs="Times New Roman"/>
          <w:sz w:val="24"/>
          <w:szCs w:val="24"/>
        </w:rPr>
        <w:t>s</w:t>
      </w:r>
      <w:r w:rsidRPr="3BAD25F8">
        <w:rPr>
          <w:rFonts w:ascii="Times New Roman" w:eastAsia="Times New Roman" w:hAnsi="Times New Roman" w:cs="Times New Roman"/>
          <w:sz w:val="24"/>
          <w:szCs w:val="24"/>
        </w:rPr>
        <w:t xml:space="preserve">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trigger to retrieval time interval </w:t>
      </w:r>
      <w:r w:rsidRPr="3BAD25F8">
        <w:rPr>
          <w:rFonts w:ascii="Times New Roman" w:eastAsia="Times New Roman" w:hAnsi="Times New Roman" w:cs="Times New Roman"/>
          <w:sz w:val="24"/>
          <w:szCs w:val="24"/>
        </w:rPr>
        <w:t xml:space="preserve">quartiles </w:t>
      </w:r>
    </w:p>
    <w:p w14:paraId="1657875A" w14:textId="77777777" w:rsidR="009C153B" w:rsidRDefault="009C153B" w:rsidP="009C153B">
      <w:pPr>
        <w:bidi w:val="0"/>
      </w:pPr>
      <w:r>
        <w:rPr>
          <w:noProof/>
        </w:rPr>
        <w:drawing>
          <wp:inline distT="0" distB="0" distL="0" distR="0" wp14:anchorId="4F95D3BD" wp14:editId="41E8CCAE">
            <wp:extent cx="5731510" cy="3370759"/>
            <wp:effectExtent l="0" t="0" r="254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07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F03CD2" w14:textId="77777777" w:rsidR="009C153B" w:rsidRDefault="009C153B" w:rsidP="009C153B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7ED182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87D9E">
        <w:rPr>
          <w:rFonts w:ascii="Times New Roman" w:eastAsia="Times New Roman" w:hAnsi="Times New Roman" w:cs="Times New Roman"/>
          <w:sz w:val="24"/>
          <w:szCs w:val="24"/>
        </w:rPr>
        <w:t>*≤35.22 hours N=104, 35.23-35.85 hours N=115, 35.86- 36.35 hours =105 and ≥36.36 hours, N=114</w:t>
      </w:r>
    </w:p>
    <w:p w14:paraId="728C25AC" w14:textId="77777777" w:rsidR="00AE60EA" w:rsidRDefault="00AE60EA" w:rsidP="00AE60EA">
      <w:pPr>
        <w:bidi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E7C69F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  <w:proofErr w:type="spell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Sup.Table</w:t>
      </w:r>
      <w:proofErr w:type="spell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 xml:space="preserve"> 1a. Baseline characteristics and oocyte yield according to treating unit (</w:t>
      </w:r>
      <w:proofErr w:type="gram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A,B</w:t>
      </w:r>
      <w:proofErr w:type="gram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84"/>
        <w:gridCol w:w="994"/>
        <w:gridCol w:w="994"/>
        <w:gridCol w:w="880"/>
      </w:tblGrid>
      <w:tr w:rsidR="00AE60EA" w14:paraId="58AA907F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BB753D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  <w:lang w:bidi="ar-SA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Uni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8D76D6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14A2C6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B52DCC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 value</w:t>
            </w:r>
          </w:p>
        </w:tc>
      </w:tr>
      <w:tr w:rsidR="00AE60EA" w14:paraId="74A1CB75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764A7B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140B34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4.6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3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FE9E69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.1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3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0FF7C9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053</w:t>
            </w:r>
          </w:p>
        </w:tc>
      </w:tr>
      <w:tr w:rsidR="00AE60EA" w14:paraId="4758A3FB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074801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M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623BFB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4±2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A4027E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6±2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0094C9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</w:t>
            </w:r>
          </w:p>
        </w:tc>
      </w:tr>
      <w:tr w:rsidR="00AE60EA" w14:paraId="6A1D97BC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97C088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eastAsia="Times New Roman" w:hAnsiTheme="minorBidi"/>
                <w:sz w:val="20"/>
                <w:szCs w:val="20"/>
              </w:rPr>
              <w:t>Cycel</w:t>
            </w:r>
            <w:proofErr w:type="spellEnd"/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Bidi" w:eastAsia="Times New Roman" w:hAnsiTheme="minorBidi"/>
                <w:sz w:val="20"/>
                <w:szCs w:val="20"/>
              </w:rPr>
              <w:t>numn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C1EDE9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6±1.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D0C894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6±0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ABB3CD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</w:t>
            </w:r>
          </w:p>
        </w:tc>
      </w:tr>
      <w:tr w:rsidR="00AE60EA" w14:paraId="6B562708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530674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Basal FS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2B4CFB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7.6±6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3525E7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7.1±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FBFE42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</w:t>
            </w:r>
          </w:p>
        </w:tc>
      </w:tr>
      <w:tr w:rsidR="00AE60EA" w14:paraId="05850577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243DE3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672188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.4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5.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7E1FBF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.3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4.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94A4D9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</w:p>
        </w:tc>
      </w:tr>
      <w:tr w:rsidR="00AE60EA" w14:paraId="2B02043E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2F49D2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Oocytes retriev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2FE1D8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.7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8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F7EC2C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2.3±7,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2BF926" w14:textId="77777777" w:rsidR="00AE60EA" w:rsidRDefault="00AE60EA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</w:t>
            </w:r>
          </w:p>
        </w:tc>
      </w:tr>
      <w:tr w:rsidR="00AE60EA" w14:paraId="0F024545" w14:textId="77777777" w:rsidTr="00AE60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698569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Mature oocyt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2FBA2C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9.3±9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06308F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9.0±6.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819A1E" w14:textId="77777777" w:rsidR="00AE60EA" w:rsidRDefault="00AE60EA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</w:t>
            </w:r>
          </w:p>
        </w:tc>
      </w:tr>
    </w:tbl>
    <w:p w14:paraId="65282FC5" w14:textId="77777777" w:rsidR="00AE60EA" w:rsidRDefault="00AE60EA" w:rsidP="00AE60EA">
      <w:pPr>
        <w:spacing w:line="480" w:lineRule="auto"/>
        <w:jc w:val="both"/>
        <w:rPr>
          <w:rFonts w:asciiTheme="minorBidi" w:hAnsiTheme="minorBidi"/>
          <w:color w:val="2A2A2A"/>
          <w:sz w:val="20"/>
          <w:szCs w:val="20"/>
          <w:shd w:val="clear" w:color="auto" w:fill="FFFFFF"/>
        </w:rPr>
      </w:pPr>
      <w:r>
        <w:rPr>
          <w:rFonts w:asciiTheme="minorBidi" w:hAnsiTheme="minorBidi"/>
          <w:color w:val="2A2A2A"/>
          <w:sz w:val="20"/>
          <w:szCs w:val="20"/>
          <w:shd w:val="clear" w:color="auto" w:fill="FFFFFF"/>
        </w:rPr>
        <w:br w:type="page"/>
      </w:r>
    </w:p>
    <w:p w14:paraId="51BD9240" w14:textId="77777777" w:rsidR="00AE60EA" w:rsidRDefault="00AE60EA" w:rsidP="00AE60EA">
      <w:pPr>
        <w:spacing w:line="480" w:lineRule="auto"/>
        <w:jc w:val="both"/>
        <w:rPr>
          <w:rFonts w:asciiTheme="minorBidi" w:hAnsiTheme="minorBidi"/>
          <w:color w:val="2A2A2A"/>
          <w:sz w:val="20"/>
          <w:szCs w:val="20"/>
          <w:shd w:val="clear" w:color="auto" w:fill="FFFFFF"/>
        </w:rPr>
      </w:pPr>
    </w:p>
    <w:p w14:paraId="70A07A7D" w14:textId="77777777" w:rsidR="00AE60EA" w:rsidRDefault="00AE60EA" w:rsidP="00AE60EA">
      <w:pPr>
        <w:spacing w:line="480" w:lineRule="auto"/>
        <w:jc w:val="both"/>
        <w:rPr>
          <w:rFonts w:asciiTheme="minorBidi" w:hAnsiTheme="minorBidi"/>
          <w:color w:val="2A2A2A"/>
          <w:sz w:val="20"/>
          <w:szCs w:val="20"/>
          <w:shd w:val="clear" w:color="auto" w:fill="FFFFFF"/>
        </w:rPr>
      </w:pPr>
      <w:proofErr w:type="spellStart"/>
      <w:r>
        <w:rPr>
          <w:rFonts w:asciiTheme="minorBidi" w:hAnsiTheme="minorBidi"/>
          <w:color w:val="2A2A2A"/>
          <w:sz w:val="20"/>
          <w:szCs w:val="20"/>
          <w:shd w:val="clear" w:color="auto" w:fill="FFFFFF"/>
        </w:rPr>
        <w:t>Sup.Table</w:t>
      </w:r>
      <w:proofErr w:type="spellEnd"/>
      <w:r>
        <w:rPr>
          <w:rFonts w:asciiTheme="minorBidi" w:hAnsiTheme="minorBidi"/>
          <w:color w:val="2A2A2A"/>
          <w:sz w:val="20"/>
          <w:szCs w:val="20"/>
          <w:shd w:val="clear" w:color="auto" w:fill="FFFFFF"/>
        </w:rPr>
        <w:t xml:space="preserve"> 1b. Mean number of oocytes retrieved after splitting the cohort into trigger to retrieval time </w:t>
      </w:r>
      <w:proofErr w:type="gramStart"/>
      <w:r>
        <w:rPr>
          <w:rFonts w:asciiTheme="minorBidi" w:hAnsiTheme="minorBidi"/>
          <w:color w:val="2A2A2A"/>
          <w:sz w:val="20"/>
          <w:szCs w:val="20"/>
          <w:shd w:val="clear" w:color="auto" w:fill="FFFFFF"/>
        </w:rPr>
        <w:t>quartiles</w:t>
      </w:r>
      <w:proofErr w:type="gramEnd"/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96"/>
        <w:gridCol w:w="1305"/>
        <w:gridCol w:w="2325"/>
        <w:gridCol w:w="1160"/>
        <w:gridCol w:w="1160"/>
        <w:gridCol w:w="1268"/>
      </w:tblGrid>
      <w:tr w:rsidR="00AE60EA" w14:paraId="0B106AFF" w14:textId="77777777" w:rsidTr="00AE60EA">
        <w:trPr>
          <w:trHeight w:val="30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87F41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Interval (hours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AADDF6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Number of cases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11D92B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Mean number of oocytes retrieved± SD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C5264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95% confidence interval for mean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5B5674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eastAsia="Times New Roman" w:hAnsiTheme="minorBidi"/>
                <w:sz w:val="20"/>
                <w:szCs w:val="20"/>
              </w:rPr>
              <w:t>Mturation</w:t>
            </w:r>
            <w:proofErr w:type="spellEnd"/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rate</w:t>
            </w:r>
          </w:p>
        </w:tc>
      </w:tr>
      <w:tr w:rsidR="00AE60EA" w14:paraId="642F8B60" w14:textId="77777777" w:rsidTr="00AE60EA">
        <w:trPr>
          <w:trHeight w:val="30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E57DB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14E7D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0E0CF3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139FD1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Lower bound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E6F116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Upper bound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BC2DD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AE60EA" w14:paraId="38FB5D65" w14:textId="77777777" w:rsidTr="00AE60EA">
        <w:trPr>
          <w:trHeight w:val="30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02BBB8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&lt;35.2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E82D26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04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190A8F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2.39 ± 0.83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B6DE41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0.74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790FF8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4.05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668B50" w14:textId="77777777" w:rsidR="00AE60EA" w:rsidRDefault="00AE60EA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8±0.16</w:t>
            </w:r>
          </w:p>
        </w:tc>
      </w:tr>
      <w:tr w:rsidR="00AE60EA" w14:paraId="5AB00EAB" w14:textId="77777777" w:rsidTr="00AE60EA">
        <w:trPr>
          <w:trHeight w:val="30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3AC3A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35.23-35.85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70E75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15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66B56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1.75 ± 0.85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498230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0.06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144282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3.44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482B40" w14:textId="77777777" w:rsidR="00AE60EA" w:rsidRDefault="00AE60EA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75±0.21</w:t>
            </w:r>
          </w:p>
        </w:tc>
      </w:tr>
      <w:tr w:rsidR="00AE60EA" w14:paraId="4FD79C36" w14:textId="77777777" w:rsidTr="00AE60EA">
        <w:trPr>
          <w:trHeight w:val="30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2F8D7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35.86- 36.35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53C64E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05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EB8CA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1.23 ± 0.69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7EE4B7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9.86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190D6E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2.59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2523B4" w14:textId="77777777" w:rsidR="00AE60EA" w:rsidRDefault="00AE60EA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77±0.19</w:t>
            </w:r>
          </w:p>
        </w:tc>
      </w:tr>
      <w:tr w:rsidR="00AE60EA" w14:paraId="58000F3E" w14:textId="77777777" w:rsidTr="00AE60EA">
        <w:trPr>
          <w:trHeight w:val="300"/>
        </w:trPr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90AC25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&gt;36.36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28C9D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14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D3A15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2.74 ± 0.75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E01EA1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1.25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03D28A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4.23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B0F6FD" w14:textId="77777777" w:rsidR="00AE60EA" w:rsidRDefault="00AE60EA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8±0.2</w:t>
            </w:r>
          </w:p>
        </w:tc>
      </w:tr>
    </w:tbl>
    <w:p w14:paraId="1555945E" w14:textId="77777777" w:rsidR="00AE60EA" w:rsidRDefault="00AE60EA" w:rsidP="00AE60EA">
      <w:pPr>
        <w:spacing w:line="480" w:lineRule="auto"/>
        <w:jc w:val="both"/>
        <w:rPr>
          <w:rFonts w:asciiTheme="minorBidi" w:hAnsiTheme="minorBidi"/>
          <w:color w:val="2A2A2A"/>
          <w:sz w:val="20"/>
          <w:szCs w:val="20"/>
          <w:shd w:val="clear" w:color="auto" w:fill="FFFFFF"/>
        </w:rPr>
      </w:pPr>
    </w:p>
    <w:p w14:paraId="3C69B8D1" w14:textId="77777777" w:rsidR="00AE60EA" w:rsidRDefault="00AE60EA" w:rsidP="00AE60EA">
      <w:pPr>
        <w:pStyle w:val="MDPI51figurecaption"/>
        <w:ind w:left="0"/>
        <w:jc w:val="left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  <w:proofErr w:type="spell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Sup.Table</w:t>
      </w:r>
      <w:proofErr w:type="spell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 xml:space="preserve"> 2. Regression model for number of mature oocytes </w:t>
      </w:r>
      <w:proofErr w:type="gram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retrieved</w:t>
      </w:r>
      <w:proofErr w:type="gram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 xml:space="preserve"> </w:t>
      </w:r>
    </w:p>
    <w:tbl>
      <w:tblPr>
        <w:tblStyle w:val="TableGrid"/>
        <w:tblW w:w="88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50"/>
        <w:gridCol w:w="2127"/>
        <w:gridCol w:w="1248"/>
        <w:gridCol w:w="1725"/>
        <w:gridCol w:w="1785"/>
      </w:tblGrid>
      <w:tr w:rsidR="00AE60EA" w14:paraId="53C7E73A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E3EDBC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  <w:lang w:bidi="ar-SA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arameter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242DE6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β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0199E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t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7A52D1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 value</w:t>
            </w:r>
          </w:p>
        </w:tc>
      </w:tr>
      <w:tr w:rsidR="00AE60EA" w14:paraId="37AFB7AF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FE8AF7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Intercept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25F8F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7.1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CD6117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2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129A2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68</w:t>
            </w:r>
          </w:p>
        </w:tc>
      </w:tr>
      <w:tr w:rsidR="00AE60EA" w14:paraId="2A6DCB76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268A5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g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97112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2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7A4A0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2.16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75E8B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03</w:t>
            </w:r>
          </w:p>
        </w:tc>
      </w:tr>
      <w:tr w:rsidR="00AE60EA" w14:paraId="6CFE3292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2347EE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Trigger to retrieval interval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18B5C0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56B8A8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62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F6FABF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54</w:t>
            </w:r>
          </w:p>
        </w:tc>
      </w:tr>
      <w:tr w:rsidR="00AE60EA" w14:paraId="4598EF93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E70C4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MH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CF5976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1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A7D0F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6.76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089069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&lt;0.001</w:t>
            </w:r>
          </w:p>
        </w:tc>
      </w:tr>
      <w:tr w:rsidR="00AE60EA" w14:paraId="15377A55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2BB5A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Basal FSH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E51DBE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1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B2B37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1.10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9C24A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7</w:t>
            </w:r>
          </w:p>
        </w:tc>
      </w:tr>
      <w:tr w:rsidR="00AE60EA" w14:paraId="28969043" w14:textId="77777777" w:rsidTr="00AE60EA">
        <w:trPr>
          <w:trHeight w:val="300"/>
        </w:trPr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5CC9E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Total FSH dos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BB41A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00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D31C48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3.33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F0C3D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001</w:t>
            </w:r>
          </w:p>
        </w:tc>
      </w:tr>
      <w:tr w:rsidR="00AE60EA" w14:paraId="657580C7" w14:textId="77777777" w:rsidTr="00AE60EA">
        <w:trPr>
          <w:trHeight w:val="300"/>
        </w:trPr>
        <w:tc>
          <w:tcPr>
            <w:tcW w:w="19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33291CC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Gonadotropin</w:t>
            </w:r>
            <w:r>
              <w:rPr>
                <w:rFonts w:asciiTheme="minorBidi" w:eastAsia="Times New Roman" w:hAnsiTheme="minorBidi"/>
                <w:color w:val="008080"/>
                <w:sz w:val="20"/>
                <w:szCs w:val="20"/>
                <w:u w:val="single"/>
              </w:rPr>
              <w:t xml:space="preserve"> 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type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42C2B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Recombinant FSH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356D1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35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A7713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38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AFEF2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71</w:t>
            </w:r>
          </w:p>
        </w:tc>
      </w:tr>
      <w:tr w:rsidR="00AE60EA" w14:paraId="4DFECD03" w14:textId="77777777" w:rsidTr="00AE60EA">
        <w:trPr>
          <w:trHeight w:val="300"/>
        </w:trPr>
        <w:tc>
          <w:tcPr>
            <w:tcW w:w="40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DA508C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50E72C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HMG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C1546E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63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D0EAD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0.73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CCE1C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7</w:t>
            </w:r>
          </w:p>
        </w:tc>
      </w:tr>
      <w:tr w:rsidR="00AE60EA" w14:paraId="18CD7A76" w14:textId="77777777" w:rsidTr="00AE60EA">
        <w:trPr>
          <w:trHeight w:val="300"/>
        </w:trPr>
        <w:tc>
          <w:tcPr>
            <w:tcW w:w="40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0BC2A2" w14:textId="77777777" w:rsidR="00AE60EA" w:rsidRDefault="00AE60EA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3692D3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Recombinant FSH+ Recombinant LH (reference group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AB778E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16405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AEA3C3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</w:tr>
    </w:tbl>
    <w:p w14:paraId="1DDFB5D8" w14:textId="77777777" w:rsidR="00AE60EA" w:rsidRDefault="00AE60EA" w:rsidP="00AE60EA">
      <w:pPr>
        <w:pStyle w:val="MDPI51figurecaption"/>
        <w:ind w:left="0"/>
        <w:jc w:val="left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</w:p>
    <w:p w14:paraId="2A4FE30E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  <w:proofErr w:type="spell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Sup.Table</w:t>
      </w:r>
      <w:proofErr w:type="spell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 xml:space="preserve"> 3. Regression model for mature oocyte ratio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E60EA" w14:paraId="488A27EE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C663C8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  <w:lang w:bidi="ar-SA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EEC56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β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16C5E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1B3C49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 value</w:t>
            </w:r>
          </w:p>
        </w:tc>
      </w:tr>
      <w:tr w:rsidR="00AE60EA" w14:paraId="1C8CFDE0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2AAE8C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Intercept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772FF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1.32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76E66C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89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72AE13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004</w:t>
            </w:r>
          </w:p>
        </w:tc>
      </w:tr>
      <w:tr w:rsidR="00AE60EA" w14:paraId="7D257FE3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F42E4C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Basal FSH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A11518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0.01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B2FA62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3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3C5213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02</w:t>
            </w:r>
          </w:p>
        </w:tc>
      </w:tr>
      <w:tr w:rsidR="00AE60EA" w14:paraId="2896F2FA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A8114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lastRenderedPageBreak/>
              <w:t>Trigger and oocyte retrieval interval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AB2377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-0.02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7C43D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-1.28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42ED5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0</w:t>
            </w:r>
          </w:p>
        </w:tc>
      </w:tr>
    </w:tbl>
    <w:p w14:paraId="41F41D4A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 xml:space="preserve"> </w:t>
      </w:r>
    </w:p>
    <w:p w14:paraId="4D1469C3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</w:p>
    <w:p w14:paraId="232A3B6D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</w:p>
    <w:p w14:paraId="2636996B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</w:p>
    <w:p w14:paraId="17A86907" w14:textId="77777777" w:rsidR="00AE60EA" w:rsidRDefault="00AE60EA" w:rsidP="00AE60EA">
      <w:pPr>
        <w:pStyle w:val="MDPI51figurecaption"/>
        <w:ind w:left="0"/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</w:pPr>
      <w:proofErr w:type="spell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Sup.Table</w:t>
      </w:r>
      <w:proofErr w:type="spell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 xml:space="preserve"> 4. Baseline characteristics and oocyte yield according by unit (</w:t>
      </w:r>
      <w:proofErr w:type="gramStart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A,B</w:t>
      </w:r>
      <w:proofErr w:type="gramEnd"/>
      <w:r>
        <w:rPr>
          <w:rFonts w:asciiTheme="minorBidi" w:eastAsiaTheme="minorHAnsi" w:hAnsiTheme="minorBidi" w:cstheme="minorBidi"/>
          <w:color w:val="2A2A2A"/>
          <w:sz w:val="20"/>
          <w:shd w:val="clear" w:color="auto" w:fill="FFFFFF"/>
          <w:lang w:eastAsia="en-US" w:bidi="ar-SA"/>
        </w:rPr>
        <w:t>)</w:t>
      </w:r>
    </w:p>
    <w:tbl>
      <w:tblPr>
        <w:tblStyle w:val="TableGrid"/>
        <w:tblW w:w="86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E60EA" w14:paraId="21A536D6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D1EC23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  <w:lang w:bidi="ar-SA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5CD63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925A6A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B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A35FF7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P value</w:t>
            </w:r>
          </w:p>
        </w:tc>
      </w:tr>
      <w:tr w:rsidR="00AE60EA" w14:paraId="251E016F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357ABE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B2C468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4.6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3.5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25AD82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.1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3.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7E4B5D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053</w:t>
            </w:r>
          </w:p>
        </w:tc>
      </w:tr>
      <w:tr w:rsidR="00AE60EA" w14:paraId="1EE65A1D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29C037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AMH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BFBCFE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4±2.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C25342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6±2.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00F5E6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</w:t>
            </w:r>
          </w:p>
        </w:tc>
      </w:tr>
      <w:tr w:rsidR="00AE60EA" w14:paraId="7127E27A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1BD132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eastAsia="Times New Roman" w:hAnsiTheme="minorBidi"/>
                <w:sz w:val="20"/>
                <w:szCs w:val="20"/>
              </w:rPr>
              <w:t>Cycel</w:t>
            </w:r>
            <w:proofErr w:type="spellEnd"/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Bidi" w:eastAsia="Times New Roman" w:hAnsiTheme="minorBidi"/>
                <w:sz w:val="20"/>
                <w:szCs w:val="20"/>
              </w:rPr>
              <w:t>numner</w:t>
            </w:r>
            <w:proofErr w:type="spellEnd"/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3529A7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6±1.0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8BD83D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6±0.8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F37DA5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</w:t>
            </w:r>
          </w:p>
        </w:tc>
      </w:tr>
      <w:tr w:rsidR="00AE60EA" w14:paraId="540A8534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2863B9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Basal FSH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867E5C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7.6±6.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AA5434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7.1±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6D455B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2</w:t>
            </w:r>
          </w:p>
        </w:tc>
      </w:tr>
      <w:tr w:rsidR="00AE60EA" w14:paraId="7553F566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A5113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92C926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.4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5.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3B5992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4.3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4.6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E81AAB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</w:p>
        </w:tc>
      </w:tr>
      <w:tr w:rsidR="00AE60EA" w14:paraId="16DEFDF6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FA3DBF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Oocytes retrieved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1F8D40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.7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±8.8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7A80F4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2.3±7,6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B1ED06" w14:textId="77777777" w:rsidR="00AE60EA" w:rsidRDefault="00AE60EA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</w:t>
            </w:r>
          </w:p>
        </w:tc>
      </w:tr>
      <w:tr w:rsidR="00AE60EA" w14:paraId="645F6382" w14:textId="77777777" w:rsidTr="00AE60EA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C186BC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Mature oocytes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5A8EE6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9.3±9.5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28D4A9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9.0±6.9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733FB2" w14:textId="77777777" w:rsidR="00AE60EA" w:rsidRDefault="00AE60EA">
            <w:pPr>
              <w:spacing w:after="0" w:line="36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</w:t>
            </w:r>
          </w:p>
        </w:tc>
      </w:tr>
    </w:tbl>
    <w:p w14:paraId="34EBA7EC" w14:textId="5B091C51" w:rsidR="00973EB2" w:rsidRPr="00AE60EA" w:rsidRDefault="00973EB2" w:rsidP="00AE60EA">
      <w:pPr>
        <w:spacing w:line="480" w:lineRule="auto"/>
        <w:jc w:val="both"/>
        <w:rPr>
          <w:rFonts w:asciiTheme="minorBidi" w:hAnsiTheme="minorBidi"/>
          <w:color w:val="2A2A2A"/>
          <w:sz w:val="20"/>
          <w:szCs w:val="20"/>
          <w:shd w:val="clear" w:color="auto" w:fill="FFFFFF"/>
        </w:rPr>
      </w:pPr>
    </w:p>
    <w:sectPr w:rsidR="00973EB2" w:rsidRPr="00AE60EA" w:rsidSect="008E7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3B"/>
    <w:rsid w:val="0023403E"/>
    <w:rsid w:val="00652764"/>
    <w:rsid w:val="008E7260"/>
    <w:rsid w:val="00973EB2"/>
    <w:rsid w:val="009C153B"/>
    <w:rsid w:val="00AE60EA"/>
    <w:rsid w:val="00CF1C62"/>
    <w:rsid w:val="00DA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4DAA6"/>
  <w15:docId w15:val="{F7AF7ECE-5BAF-42DD-9272-4AD4856B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53B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3B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AE60E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59"/>
    <w:rsid w:val="00AE60EA"/>
    <w:pPr>
      <w:spacing w:after="0" w:line="240" w:lineRule="auto"/>
    </w:pPr>
    <w:rPr>
      <w:kern w:val="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5</Characters>
  <Application>Microsoft Office Word</Application>
  <DocSecurity>0</DocSecurity>
  <Lines>13</Lines>
  <Paragraphs>3</Paragraphs>
  <ScaleCrop>false</ScaleCrop>
  <Company>Microsoft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</dc:creator>
  <cp:lastModifiedBy>Sampat Pawar</cp:lastModifiedBy>
  <cp:revision>2</cp:revision>
  <dcterms:created xsi:type="dcterms:W3CDTF">2024-03-07T06:11:00Z</dcterms:created>
  <dcterms:modified xsi:type="dcterms:W3CDTF">2024-03-07T06:11:00Z</dcterms:modified>
</cp:coreProperties>
</file>